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76C48F" w14:textId="77777777" w:rsidR="00FB1B3C" w:rsidRDefault="00FB1B3C">
      <w:r>
        <w:fldChar w:fldCharType="begin"/>
      </w:r>
      <w:r>
        <w:instrText xml:space="preserve"> LINK Excel.Sheet.12 "D:\\BaiduSyncdisk\\新建文件夹\\meta\\depression\\1\\medicine\\table supplement.xlsx" "Table S3!R1C1:R25C11" \a \f 4 \h </w:instrText>
      </w:r>
      <w:r>
        <w:fldChar w:fldCharType="separate"/>
      </w:r>
    </w:p>
    <w:tbl>
      <w:tblPr>
        <w:tblW w:w="15398" w:type="dxa"/>
        <w:tblLook w:val="04A0" w:firstRow="1" w:lastRow="0" w:firstColumn="1" w:lastColumn="0" w:noHBand="0" w:noVBand="1"/>
      </w:tblPr>
      <w:tblGrid>
        <w:gridCol w:w="2134"/>
        <w:gridCol w:w="659"/>
        <w:gridCol w:w="1845"/>
        <w:gridCol w:w="594"/>
        <w:gridCol w:w="636"/>
        <w:gridCol w:w="1681"/>
        <w:gridCol w:w="1547"/>
        <w:gridCol w:w="1527"/>
        <w:gridCol w:w="1681"/>
        <w:gridCol w:w="1547"/>
        <w:gridCol w:w="1547"/>
      </w:tblGrid>
      <w:tr w:rsidR="00FB1B3C" w:rsidRPr="00FB1B3C" w14:paraId="7932A746" w14:textId="77777777" w:rsidTr="006A388B">
        <w:trPr>
          <w:divId w:val="960844245"/>
          <w:trHeight w:val="290"/>
        </w:trPr>
        <w:tc>
          <w:tcPr>
            <w:tcW w:w="1539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1E106" w14:textId="1F9E2825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3 Characteristics of SNPs used as genetic instruments for amitriptyline in the present MR study</w:t>
            </w:r>
          </w:p>
        </w:tc>
      </w:tr>
      <w:tr w:rsidR="006A388B" w:rsidRPr="00FB1B3C" w14:paraId="44D62F91" w14:textId="77777777" w:rsidTr="006A388B">
        <w:trPr>
          <w:divId w:val="960844245"/>
          <w:trHeight w:val="290"/>
        </w:trPr>
        <w:tc>
          <w:tcPr>
            <w:tcW w:w="2134" w:type="dxa"/>
            <w:vMerge w:val="restart"/>
            <w:tcBorders>
              <w:top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4831A0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kern w:val="0"/>
                <w:sz w:val="22"/>
              </w:rPr>
              <w:t>SNP</w:t>
            </w:r>
          </w:p>
        </w:tc>
        <w:tc>
          <w:tcPr>
            <w:tcW w:w="65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A49115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</w:t>
            </w:r>
          </w:p>
        </w:tc>
        <w:tc>
          <w:tcPr>
            <w:tcW w:w="184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5E90D2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59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E698FE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</w:t>
            </w:r>
          </w:p>
        </w:tc>
        <w:tc>
          <w:tcPr>
            <w:tcW w:w="63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E87ED6F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A</w:t>
            </w:r>
          </w:p>
        </w:tc>
        <w:tc>
          <w:tcPr>
            <w:tcW w:w="4755" w:type="dxa"/>
            <w:gridSpan w:val="3"/>
            <w:shd w:val="clear" w:color="auto" w:fill="auto"/>
            <w:noWrap/>
            <w:vAlign w:val="center"/>
            <w:hideMark/>
          </w:tcPr>
          <w:p w14:paraId="6FACBF1F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-Amitriptyline</w:t>
            </w:r>
          </w:p>
        </w:tc>
        <w:tc>
          <w:tcPr>
            <w:tcW w:w="4775" w:type="dxa"/>
            <w:gridSpan w:val="3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12CF595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-Body mass index (BMI)</w:t>
            </w:r>
          </w:p>
        </w:tc>
      </w:tr>
      <w:tr w:rsidR="006A388B" w:rsidRPr="00FB1B3C" w14:paraId="42CD1460" w14:textId="77777777" w:rsidTr="006A388B">
        <w:trPr>
          <w:divId w:val="960844245"/>
          <w:trHeight w:val="290"/>
        </w:trPr>
        <w:tc>
          <w:tcPr>
            <w:tcW w:w="2134" w:type="dxa"/>
            <w:vMerge/>
            <w:tcBorders>
              <w:top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67EBB0BB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E7D4B7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D86810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1D2A1E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09E5A7EE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7FF92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6107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B0CFB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DBEF2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0184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154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DCFE3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FB1B3C" w:rsidRPr="00FB1B3C" w14:paraId="613536AF" w14:textId="77777777" w:rsidTr="006A388B">
        <w:trPr>
          <w:divId w:val="960844245"/>
          <w:trHeight w:val="28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89B4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549412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AEA2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5A70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75029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4F81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F960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DF32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938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5CCD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64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03EE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1E-06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AB09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005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4F7D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424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325F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</w:t>
            </w:r>
          </w:p>
        </w:tc>
      </w:tr>
      <w:tr w:rsidR="00FB1B3C" w:rsidRPr="00FB1B3C" w14:paraId="795C5F42" w14:textId="77777777" w:rsidTr="00FB1B3C">
        <w:trPr>
          <w:divId w:val="960844245"/>
          <w:trHeight w:val="28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BF0D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750252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29A5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6333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49708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8793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E98C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5CDB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50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EB7D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7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0184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9E-0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D608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26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C9C6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42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74BD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</w:t>
            </w:r>
          </w:p>
        </w:tc>
      </w:tr>
      <w:tr w:rsidR="00FB1B3C" w:rsidRPr="00FB1B3C" w14:paraId="6F87011C" w14:textId="77777777" w:rsidTr="00FB1B3C">
        <w:trPr>
          <w:divId w:val="960844245"/>
          <w:trHeight w:val="28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56B1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98867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BDE9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65EB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53986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ACC8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4846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9A8C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170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9CBE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6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DB1F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3E-0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13A5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465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838C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6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6D33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</w:t>
            </w:r>
          </w:p>
        </w:tc>
      </w:tr>
      <w:tr w:rsidR="00FB1B3C" w:rsidRPr="00FB1B3C" w14:paraId="16C55917" w14:textId="77777777" w:rsidTr="00FB1B3C">
        <w:trPr>
          <w:divId w:val="960844245"/>
          <w:trHeight w:val="28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893B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10558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7239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F415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22883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C1BD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5005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99EC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BEDD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2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ECBE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E-0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014C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07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BD5E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9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8342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E-20</w:t>
            </w:r>
          </w:p>
        </w:tc>
      </w:tr>
      <w:tr w:rsidR="00FB1B3C" w:rsidRPr="00FB1B3C" w14:paraId="13615BE0" w14:textId="77777777" w:rsidTr="00FB1B3C">
        <w:trPr>
          <w:divId w:val="960844245"/>
          <w:trHeight w:val="28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803A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28899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05BD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073D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3687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985C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DC29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E976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5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222B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9E57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2E-0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5DD3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177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48FD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3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C384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</w:p>
        </w:tc>
      </w:tr>
      <w:tr w:rsidR="00FB1B3C" w:rsidRPr="00FB1B3C" w14:paraId="5829EC01" w14:textId="77777777" w:rsidTr="00FB1B3C">
        <w:trPr>
          <w:divId w:val="960844245"/>
          <w:trHeight w:val="28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52D6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7089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A7A0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86E4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62997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95C0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8DB7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6A58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4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62AC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4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3CE0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E-0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0F6D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0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AF53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6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DE1E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</w:t>
            </w:r>
          </w:p>
        </w:tc>
      </w:tr>
      <w:tr w:rsidR="00FB1B3C" w:rsidRPr="00FB1B3C" w14:paraId="7E8C9E2C" w14:textId="77777777" w:rsidTr="00FB1B3C">
        <w:trPr>
          <w:divId w:val="960844245"/>
          <w:trHeight w:val="28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CAAA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803596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AF9B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8A99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18854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FFBF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3F71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B209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68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D0E5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C1EC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8E-0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67AE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315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5C19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29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F569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0001</w:t>
            </w:r>
          </w:p>
        </w:tc>
      </w:tr>
      <w:tr w:rsidR="00FB1B3C" w:rsidRPr="00FB1B3C" w14:paraId="1350E644" w14:textId="77777777" w:rsidTr="00FB1B3C">
        <w:trPr>
          <w:divId w:val="960844245"/>
          <w:trHeight w:val="28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06CD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686306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DA62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E1CE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88757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6D82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ED9D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94A0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2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89E1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7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48B8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3E-0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755D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101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454E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7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96FC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9999</w:t>
            </w:r>
          </w:p>
        </w:tc>
      </w:tr>
      <w:tr w:rsidR="00FB1B3C" w:rsidRPr="00FB1B3C" w14:paraId="286F00A3" w14:textId="77777777" w:rsidTr="00FB1B3C">
        <w:trPr>
          <w:divId w:val="960844245"/>
          <w:trHeight w:val="28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7255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716398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E020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FCC6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02458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06E8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B6FE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F768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203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0F0D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0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1707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1E-0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2EF3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204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FE17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0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7BB8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FB1B3C" w:rsidRPr="00FB1B3C" w14:paraId="2118B13D" w14:textId="77777777" w:rsidTr="00FB1B3C">
        <w:trPr>
          <w:divId w:val="960844245"/>
          <w:trHeight w:val="28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28EF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28958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29C0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64D2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31039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9D5D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C0CB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F494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213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9A85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2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C878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5E-0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69A7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575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FF24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1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C8E5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</w:tr>
      <w:tr w:rsidR="00FB1B3C" w:rsidRPr="00FB1B3C" w14:paraId="730CF6B9" w14:textId="77777777" w:rsidTr="00FB1B3C">
        <w:trPr>
          <w:divId w:val="960844245"/>
          <w:trHeight w:val="28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45E7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65570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9976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4F4F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55023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64E4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347B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0842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8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A0F2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3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3D02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E-0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2814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3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6380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1658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</w:tr>
      <w:tr w:rsidR="00FB1B3C" w:rsidRPr="00FB1B3C" w14:paraId="284D6437" w14:textId="77777777" w:rsidTr="00FB1B3C">
        <w:trPr>
          <w:divId w:val="960844245"/>
          <w:trHeight w:val="28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FF5B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872424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327A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6C27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62933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FB7F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FD31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3AA2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3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4008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9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2AF3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8E-0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A763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56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4527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A7E2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</w:tr>
      <w:tr w:rsidR="00FB1B3C" w:rsidRPr="00FB1B3C" w14:paraId="513C7058" w14:textId="77777777" w:rsidTr="00FB1B3C">
        <w:trPr>
          <w:divId w:val="960844245"/>
          <w:trHeight w:val="28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6706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90178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313C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C5C2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10474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59CE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DB66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AE4D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163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7613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3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6FEC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E-0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9358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4BF1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8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4681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</w:tr>
      <w:tr w:rsidR="00FB1B3C" w:rsidRPr="00FB1B3C" w14:paraId="06CC34CC" w14:textId="77777777" w:rsidTr="00FB1B3C">
        <w:trPr>
          <w:divId w:val="960844245"/>
          <w:trHeight w:val="28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C3A1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14735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B1EF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EB60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47836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9BA4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AD48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80AC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EDF9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3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38BB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7E-0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3E84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46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2CF5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8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BF7E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</w:t>
            </w:r>
          </w:p>
        </w:tc>
      </w:tr>
      <w:tr w:rsidR="00FB1B3C" w:rsidRPr="00FB1B3C" w14:paraId="609B0B88" w14:textId="77777777" w:rsidTr="00FB1B3C">
        <w:trPr>
          <w:divId w:val="960844245"/>
          <w:trHeight w:val="28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186D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81952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EEC8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38AF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6532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7D18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F4A8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C34D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154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149A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3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1131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6E-0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6CF3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432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928D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1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F0C1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</w:t>
            </w:r>
          </w:p>
        </w:tc>
      </w:tr>
      <w:tr w:rsidR="00FB1B3C" w:rsidRPr="00FB1B3C" w14:paraId="5251EEA3" w14:textId="77777777" w:rsidTr="00FB1B3C">
        <w:trPr>
          <w:divId w:val="960844245"/>
          <w:trHeight w:val="28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3E11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6815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EDF6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E3C4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987229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912B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1CF4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798F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3047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9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D8A6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4E-0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55BD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E9B0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4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B6FC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</w:tr>
      <w:tr w:rsidR="00FB1B3C" w:rsidRPr="00FB1B3C" w14:paraId="69504C1F" w14:textId="77777777" w:rsidTr="00FB1B3C">
        <w:trPr>
          <w:divId w:val="960844245"/>
          <w:trHeight w:val="28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BE41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243612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91B1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F11E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34177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E01E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BF09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7179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71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E115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0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D054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E-0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E561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2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A34A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09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1AD6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</w:tr>
      <w:tr w:rsidR="00FB1B3C" w:rsidRPr="00FB1B3C" w14:paraId="141A259F" w14:textId="77777777" w:rsidTr="00FB1B3C">
        <w:trPr>
          <w:divId w:val="960844245"/>
          <w:trHeight w:val="28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2CEF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653958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A757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7844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80319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A35D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1EBE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57D0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58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728C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4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303C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3E-0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63AA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955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1985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46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D5F7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</w:tr>
      <w:tr w:rsidR="00FB1B3C" w:rsidRPr="00FB1B3C" w14:paraId="50463FEB" w14:textId="77777777" w:rsidTr="00FB1B3C">
        <w:trPr>
          <w:divId w:val="960844245"/>
          <w:trHeight w:val="28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03C7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791003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B9EB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30EE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79242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FC05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1253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D112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81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6DFE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0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6391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E-0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97A8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8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C3C1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16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6DAD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</w:tr>
      <w:tr w:rsidR="00FB1B3C" w:rsidRPr="00FB1B3C" w14:paraId="53BDC70F" w14:textId="77777777" w:rsidTr="00FB1B3C">
        <w:trPr>
          <w:divId w:val="960844245"/>
          <w:trHeight w:val="28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EB72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997726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3C6D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C411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48059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88EF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061D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5B0E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95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FDBA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2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BA04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E-0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DF3B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628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A19E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38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F34E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</w:t>
            </w:r>
          </w:p>
        </w:tc>
      </w:tr>
      <w:tr w:rsidR="00FB1B3C" w:rsidRPr="00FB1B3C" w14:paraId="38425FA1" w14:textId="77777777" w:rsidTr="00FB1B3C">
        <w:trPr>
          <w:divId w:val="960844245"/>
          <w:trHeight w:val="290"/>
        </w:trPr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A6E7B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91307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D2AF8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62E1C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51917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39C9F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C5F4C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0B0CA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9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B087B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79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11B05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2E-06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65B78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90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FF478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57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26C52" w14:textId="77777777" w:rsidR="00FB1B3C" w:rsidRPr="00FB1B3C" w:rsidRDefault="00FB1B3C" w:rsidP="00FB1B3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9</w:t>
            </w:r>
          </w:p>
        </w:tc>
      </w:tr>
      <w:tr w:rsidR="00FB1B3C" w:rsidRPr="00FB1B3C" w14:paraId="00AA7F4A" w14:textId="77777777" w:rsidTr="00FB1B3C">
        <w:trPr>
          <w:divId w:val="960844245"/>
          <w:trHeight w:val="280"/>
        </w:trPr>
        <w:tc>
          <w:tcPr>
            <w:tcW w:w="15398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7528" w14:textId="77777777" w:rsidR="00FB1B3C" w:rsidRPr="00FB1B3C" w:rsidRDefault="00FB1B3C" w:rsidP="00FB1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bbreviation: SNP, single nucleotide polymorphism; MR, Mendelian randomization; Chr, chromosome; EA, effect allele; OA, other </w:t>
            </w:r>
            <w:proofErr w:type="gramStart"/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ele;  SE</w:t>
            </w:r>
            <w:proofErr w:type="gramEnd"/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standard </w:t>
            </w:r>
            <w:proofErr w:type="spellStart"/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ror.a</w:t>
            </w:r>
            <w:proofErr w:type="spellEnd"/>
            <w:r w:rsidRPr="00FB1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he SNPs having a direct effect on the outcome (P &lt; 5E-8) were remove from the primary MR analysis. </w:t>
            </w:r>
          </w:p>
        </w:tc>
      </w:tr>
    </w:tbl>
    <w:p w14:paraId="5C5DF7E0" w14:textId="6DACCB4C" w:rsidR="00ED2BE5" w:rsidRPr="00FB1B3C" w:rsidRDefault="00FB1B3C">
      <w:r>
        <w:fldChar w:fldCharType="end"/>
      </w:r>
    </w:p>
    <w:sectPr w:rsidR="00ED2BE5" w:rsidRPr="00FB1B3C" w:rsidSect="00FB1B3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F85"/>
    <w:rsid w:val="00052613"/>
    <w:rsid w:val="00294583"/>
    <w:rsid w:val="002E5BAD"/>
    <w:rsid w:val="006A388B"/>
    <w:rsid w:val="00B463A1"/>
    <w:rsid w:val="00ED2BE5"/>
    <w:rsid w:val="00FA0F85"/>
    <w:rsid w:val="00FB1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069881-857F-4B31-ADA0-D5CF20D99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316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7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7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0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5</Words>
  <Characters>1913</Characters>
  <Application>Microsoft Office Word</Application>
  <DocSecurity>0</DocSecurity>
  <Lines>15</Lines>
  <Paragraphs>4</Paragraphs>
  <ScaleCrop>false</ScaleCrop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航 张</dc:creator>
  <cp:keywords/>
  <dc:description/>
  <cp:lastModifiedBy>晓航 张</cp:lastModifiedBy>
  <cp:revision>2</cp:revision>
  <dcterms:created xsi:type="dcterms:W3CDTF">2024-05-24T04:33:00Z</dcterms:created>
  <dcterms:modified xsi:type="dcterms:W3CDTF">2024-05-24T04:37:00Z</dcterms:modified>
</cp:coreProperties>
</file>